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Appendix II. Excluded studies.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tbl>
      <w:tblPr>
        <w:tblW w:w="85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4680"/>
      </w:tblGrid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b/>
                <w:color w:val="000000"/>
                <w:sz w:val="20"/>
                <w:szCs w:val="20"/>
                <w:lang w:val="en-AU"/>
              </w:rPr>
              <w:t>Study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b/>
                <w:color w:val="000000"/>
                <w:sz w:val="20"/>
                <w:szCs w:val="20"/>
                <w:lang w:val="en-AU"/>
              </w:rPr>
              <w:t>Reason for exclusion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Anonymous, 1975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 xml:space="preserve">Not possible to retrieve 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Baron, 201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Wrong population *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Bartual, 1989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 xml:space="preserve">No reference group 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Bittar 2017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Study design: Case report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nn-NO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nn-NO"/>
              </w:rPr>
              <w:t>Bolton, 199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Study design: Review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/>
            </w:pPr>
            <w:r>
              <w:rPr>
                <w:rFonts w:eastAsia="ヒラギノ角ゴ Pro W3"/>
                <w:color w:val="000000"/>
                <w:sz w:val="20"/>
                <w:szCs w:val="20"/>
                <w:lang w:val="nn-NO"/>
              </w:rPr>
              <w:t>Borg-Stein, 200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Study design: Review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nn-NO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nn-NO"/>
              </w:rPr>
              <w:t>Bracher, 2000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 xml:space="preserve">No reference group 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/>
            </w:pPr>
            <w:r>
              <w:rPr>
                <w:rFonts w:eastAsia="ヒラギノ角ゴ Pro W3"/>
                <w:color w:val="000000"/>
                <w:sz w:val="20"/>
                <w:szCs w:val="20"/>
                <w:lang w:val="nn-NO"/>
              </w:rPr>
              <w:t>Brandt, 200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Study design: Review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/>
            </w:pPr>
            <w:r>
              <w:rPr>
                <w:rFonts w:eastAsia="ヒラギノ角ゴ Pro W3"/>
                <w:color w:val="000000"/>
                <w:sz w:val="20"/>
                <w:szCs w:val="20"/>
                <w:lang w:val="nn-NO"/>
              </w:rPr>
              <w:t>Brandt, 2016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Study design: Case report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Chang, 2014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No exclusion of other possible reasons for dizziness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Chen, 2015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Wrong population *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Chen, 200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 xml:space="preserve">No reference group 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Endo, 2008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Wrong population *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Fitz – Ritson, 199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No reference group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Gu, 2016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 xml:space="preserve">No reference group 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Hou, 2017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 xml:space="preserve">Study design: Systematic review 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Humphrey, 200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No exclusion of other possible reasons for dizziness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Humphrey, 201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/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No exclusion of other possible reasons for dizziness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Iwasa, 198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 xml:space="preserve">No available in English 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Jaroshevskyi, 2017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 xml:space="preserve">No reference group </w:t>
            </w:r>
          </w:p>
        </w:tc>
      </w:tr>
      <w:tr>
        <w:trPr>
          <w:trHeight w:val="275" w:hRule="atLeast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Johnston, 2017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Wrong population *</w:t>
            </w:r>
          </w:p>
        </w:tc>
      </w:tr>
      <w:tr>
        <w:trPr>
          <w:trHeight w:val="275" w:hRule="atLeast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Jongkees, 1969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Study design: Review</w:t>
            </w:r>
          </w:p>
        </w:tc>
      </w:tr>
      <w:tr>
        <w:trPr>
          <w:trHeight w:val="275" w:hRule="atLeast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Krabak, 2000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 xml:space="preserve">No reference group 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Li, 201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 xml:space="preserve">No reference group 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/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Liu, 2017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Wrong population *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Ma, 2015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 xml:space="preserve">No reference group 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Magnusson, 2016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Study design: Review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Malmström. 2007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 xml:space="preserve">No reference group 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Michels, 2007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 xml:space="preserve">No report of any clinical characteristics 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Minguez – Zuazo. 2016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No reference group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 xml:space="preserve">Morinaka. 2009 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 xml:space="preserve">No reference group 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Moustafa, 2017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 xml:space="preserve">No reference group 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Norre, 1987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Wrong population *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Nwaorgu, 200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 xml:space="preserve">No reference group 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Okubo, 197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 xml:space="preserve">Not available in English 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Reid, 201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 xml:space="preserve">Study design: Study protocol 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Reid, 2014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 xml:space="preserve">No reference group 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Reid, 2015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 xml:space="preserve">No reference group 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Ren, 2014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No reference group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Reneker, 2015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Study design: Consensus report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Ryan, 1955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Study design: Case report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Shum. 2017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 xml:space="preserve">No reference group 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Tjell, 1998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Wrong population *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Van Leeuwen. 2017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Wrong population *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Wakayama, 197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 xml:space="preserve">Not available in English 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Wing, 1974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 xml:space="preserve">No reference group 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Wu, 200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 xml:space="preserve">No reference group 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Xiaoxiang, 2006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No reference group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Yacovino, 201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Study design: Review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Yin, 2016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 xml:space="preserve">No reference group </w:t>
            </w:r>
          </w:p>
        </w:tc>
      </w:tr>
      <w:tr>
        <w:trPr>
          <w:trHeight w:val="267" w:hRule="atLeast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Zeng, 200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 xml:space="preserve">Not available in English </w:t>
            </w:r>
          </w:p>
        </w:tc>
      </w:tr>
      <w:tr>
        <w:trPr>
          <w:trHeight w:val="267" w:hRule="atLeast"/>
        </w:trPr>
        <w:tc>
          <w:tcPr>
            <w:tcW w:w="8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 xml:space="preserve">* Not cervicogenic dizziness due to altered afferent information to the central nervous system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EndNoteBibliography"/>
        <w:ind w:left="720" w:hanging="720"/>
        <w:rPr/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 xml:space="preserve">, A. (1975). Cervical vertigo. </w:t>
      </w:r>
      <w:r>
        <w:rPr>
          <w:i/>
          <w:lang w:val="en-US" w:eastAsia="en-US"/>
        </w:rPr>
        <w:t>Annals of Otology, Rhinology &amp; Laryngology, 84</w:t>
      </w:r>
      <w:r>
        <w:rPr>
          <w:lang w:val="en-US" w:eastAsia="en-US"/>
        </w:rPr>
        <w:t xml:space="preserve">(2), 260-261. 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Baron, E. P., Cherian, N., &amp; Tepper, S. J. (2011). Role of greater occipital nerve blocks and trigger point injections for patients with dizziness and headache. </w:t>
      </w:r>
      <w:r>
        <w:rPr>
          <w:i/>
          <w:lang w:val="en-US" w:eastAsia="en-US"/>
        </w:rPr>
        <w:t>Neurologist, 17</w:t>
      </w:r>
      <w:r>
        <w:rPr>
          <w:lang w:val="en-US" w:eastAsia="en-US"/>
        </w:rPr>
        <w:t xml:space="preserve">(6), 312-317. 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Bartual, J., Vidal, J., Magro, E., &amp; Roquette, J. (1989). Effects of cinnarizine plus dihydroergocristine in 122 patients with cervical vertigo. Vestibulometric verification. </w:t>
      </w:r>
      <w:r>
        <w:rPr>
          <w:i/>
          <w:lang w:val="en-US" w:eastAsia="en-US"/>
        </w:rPr>
        <w:t>Current Therapeutic Research - Clinical and Experimental, 46</w:t>
      </w:r>
      <w:r>
        <w:rPr>
          <w:lang w:val="en-US" w:eastAsia="en-US"/>
        </w:rPr>
        <w:t xml:space="preserve">(6), 1196-1202. 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Bittar, R., Alves, N. G. P., Bertoldo, C., Brugnera, C., &amp; Oiticica, J. (2017). Efficacy of Carbon Microcoils in Relieving Cervicogenic Dizziness. </w:t>
      </w:r>
      <w:r>
        <w:rPr>
          <w:i/>
          <w:lang w:val="en-US" w:eastAsia="en-US"/>
        </w:rPr>
        <w:t>International Archives of Otorhinolaryngology, 21</w:t>
      </w:r>
      <w:r>
        <w:rPr>
          <w:lang w:val="en-US" w:eastAsia="en-US"/>
        </w:rPr>
        <w:t xml:space="preserve">(1), 4-7. 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Bolton, P. S. (1992). Assessment of cervical vertigo. </w:t>
      </w:r>
      <w:r>
        <w:rPr>
          <w:i/>
          <w:lang w:val="en-US" w:eastAsia="en-US"/>
        </w:rPr>
        <w:t>Journal of Manipulative &amp; Physiological Therapeutics, 15</w:t>
      </w:r>
      <w:r>
        <w:rPr>
          <w:lang w:val="en-US" w:eastAsia="en-US"/>
        </w:rPr>
        <w:t xml:space="preserve">(4), 267-268. 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Borg-Stein, J., Rauch, S. D., &amp; Krabak, B. (2001). Evaluation and management of cervicogenic dizziness. </w:t>
      </w:r>
      <w:r>
        <w:rPr>
          <w:i/>
          <w:lang w:val="en-US" w:eastAsia="en-US"/>
        </w:rPr>
        <w:t>Critical Reviews in Physical and Rehabilitation Medicine, 13</w:t>
      </w:r>
      <w:r>
        <w:rPr>
          <w:lang w:val="en-US" w:eastAsia="en-US"/>
        </w:rPr>
        <w:t xml:space="preserve">(2), 255-264. 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Bracher, E. S., Almeida, C. I., Almeida, R. R., Duprat, A. C., &amp; Bracher, C. B. (2000). A combined approach for the treatment of cervical vertigo. </w:t>
      </w:r>
      <w:r>
        <w:rPr>
          <w:i/>
          <w:lang w:val="en-US" w:eastAsia="en-US"/>
        </w:rPr>
        <w:t>Journal of Manipulative &amp; Physiological Therapeutics, 23</w:t>
      </w:r>
      <w:r>
        <w:rPr>
          <w:lang w:val="en-US" w:eastAsia="en-US"/>
        </w:rPr>
        <w:t xml:space="preserve">(2), 96-100. 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Brandt, T., &amp; Bronstein, A. M. (2001). Cervical vertigo. </w:t>
      </w:r>
      <w:r>
        <w:rPr>
          <w:i/>
          <w:lang w:val="en-US" w:eastAsia="en-US"/>
        </w:rPr>
        <w:t>Journal of Neurology, Neurosurgery &amp; Psychiatry, 71</w:t>
      </w:r>
      <w:r>
        <w:rPr>
          <w:lang w:val="en-US" w:eastAsia="en-US"/>
        </w:rPr>
        <w:t xml:space="preserve">(1), 8-12. 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Brandt, T., &amp; Huppert, D. (2016). A new type of cervical vertigo: Head motion-induced spells in acute neck pain. </w:t>
      </w:r>
      <w:r>
        <w:rPr>
          <w:i/>
          <w:lang w:val="en-US" w:eastAsia="en-US"/>
        </w:rPr>
        <w:t>Neurology, 86</w:t>
      </w:r>
      <w:r>
        <w:rPr>
          <w:lang w:val="en-US" w:eastAsia="en-US"/>
        </w:rPr>
        <w:t xml:space="preserve">(10), 974-975. 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Chang, F., Li, Z., Xie, S., Liu, H., Wang, W. (2014). Vertigo-related cerebral blood flow changes on magnetic resonance imaging. </w:t>
      </w:r>
      <w:r>
        <w:rPr>
          <w:i/>
          <w:lang w:val="en-US" w:eastAsia="en-US"/>
        </w:rPr>
        <w:t>Spine, 39</w:t>
      </w:r>
      <w:r>
        <w:rPr>
          <w:lang w:val="en-US" w:eastAsia="en-US"/>
        </w:rPr>
        <w:t xml:space="preserve">(23), E1374-1379. 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Chen, H., Shi, Z., Feng, H., Wang, R., Zhang, Y., Xie, J., . . . Zhou, H. (2015). The relationship between dizziness and cervical artery stenosis. </w:t>
      </w:r>
      <w:r>
        <w:rPr>
          <w:i/>
          <w:lang w:val="en-US" w:eastAsia="en-US"/>
        </w:rPr>
        <w:t>Neuroreport, 26</w:t>
      </w:r>
      <w:r>
        <w:rPr>
          <w:lang w:val="en-US" w:eastAsia="en-US"/>
        </w:rPr>
        <w:t>(18), 1112-1118. doi:10.1097/WNR.0000000000000478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Chen, R. X. (2002). Analysis of efficacy of traction plus computer middle frequency on cervical vertigo. </w:t>
      </w:r>
      <w:r>
        <w:rPr>
          <w:i/>
          <w:lang w:val="en-US" w:eastAsia="en-US"/>
        </w:rPr>
        <w:t>Chinese Journal of Clinical Rehabilitation, 6</w:t>
      </w:r>
      <w:r>
        <w:rPr>
          <w:lang w:val="en-US" w:eastAsia="en-US"/>
        </w:rPr>
        <w:t xml:space="preserve">(12), 1856-1857. 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Endo, K., Suzuki, H., &amp; Yamamoto, K. (2008). Consciously postural sway and cervical vertigo after whiplash injury. </w:t>
      </w:r>
      <w:r>
        <w:rPr>
          <w:i/>
          <w:lang w:val="en-US" w:eastAsia="en-US"/>
        </w:rPr>
        <w:t>Spine, 33</w:t>
      </w:r>
      <w:r>
        <w:rPr>
          <w:lang w:val="en-US" w:eastAsia="en-US"/>
        </w:rPr>
        <w:t xml:space="preserve">(16), E539-542. 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Fitz-Ritson, D. (1991). Assessment of cervicogenic vertigo. </w:t>
      </w:r>
      <w:r>
        <w:rPr>
          <w:i/>
          <w:lang w:val="en-US" w:eastAsia="en-US"/>
        </w:rPr>
        <w:t>Journal of Manipulative &amp; Physiological Therapeutics, 14</w:t>
      </w:r>
      <w:r>
        <w:rPr>
          <w:lang w:val="en-US" w:eastAsia="en-US"/>
        </w:rPr>
        <w:t xml:space="preserve">(8), 487-488. 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Gu, C. L., Chen, X. D., Zhu, S. G., Lin, M. C., Liu, W. B., &amp; Dai, J. Q. (2016). Effect of three vertigo-stopping needles on neurohumor of patients with cervical vertigo: a controlled trial. </w:t>
      </w:r>
      <w:r>
        <w:rPr>
          <w:i/>
          <w:lang w:val="en-US" w:eastAsia="en-US"/>
        </w:rPr>
        <w:t>World Journal of Acupuncture - Moxibustion, 26</w:t>
      </w:r>
      <w:r>
        <w:rPr>
          <w:lang w:val="en-US" w:eastAsia="en-US"/>
        </w:rPr>
        <w:t xml:space="preserve">(2), 25-30. 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Hou, Z., Xu, S., Li, Q., Cai, L., Wu, W., Yu, H., &amp; Chen, H. (2017). The Efficacy of Acupuncture for the Treatment of Cervical Vertigo: A Systematic Review and Meta-Analysis. </w:t>
      </w:r>
      <w:r>
        <w:rPr>
          <w:i/>
          <w:lang w:val="en-US" w:eastAsia="en-US"/>
        </w:rPr>
        <w:t>Evidence-Based Complementary &amp; Alternative Medicine: eCAM, 2017</w:t>
      </w:r>
      <w:r>
        <w:rPr>
          <w:lang w:val="en-US" w:eastAsia="en-US"/>
        </w:rPr>
        <w:t xml:space="preserve">, 7597363. 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Humphreys, B. K., Bolton, J., Peterson, C., &amp; Wood, A. (2002). A cross-sectional study of the association between pain and disability in neck pain patients with dizziness of suspected cervical origin. </w:t>
      </w:r>
      <w:r>
        <w:rPr>
          <w:i/>
          <w:lang w:val="en-US" w:eastAsia="en-US"/>
        </w:rPr>
        <w:t>Journal of Whiplash and Related Disorders, 1</w:t>
      </w:r>
      <w:r>
        <w:rPr>
          <w:lang w:val="en-US" w:eastAsia="en-US"/>
        </w:rPr>
        <w:t xml:space="preserve">(2), 63-73. 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Humphreys, B. K., &amp; Peterson, C. (2013). Comparison of outcomes in neck pain patients with and without dizziness undergoing chiropractic treatment: a prospective cohort study with 6 month follow-up. </w:t>
      </w:r>
      <w:r>
        <w:rPr>
          <w:i/>
          <w:lang w:val="en-US" w:eastAsia="en-US"/>
        </w:rPr>
        <w:t>Chiropractic &amp; manual therapies, 21</w:t>
      </w:r>
      <w:r>
        <w:rPr>
          <w:lang w:val="en-US" w:eastAsia="en-US"/>
        </w:rPr>
        <w:t xml:space="preserve">(1), 3. 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Iwasa, H., Yagi, T., &amp; Kamio, T. (1983). Diagnostic significance of neck vibration for the cervical vertigo. </w:t>
      </w:r>
      <w:r>
        <w:rPr>
          <w:i/>
          <w:lang w:val="en-US" w:eastAsia="en-US"/>
        </w:rPr>
        <w:t>Advances in Oto-Rhino-Laryngology, 30</w:t>
      </w:r>
      <w:r>
        <w:rPr>
          <w:lang w:val="en-US" w:eastAsia="en-US"/>
        </w:rPr>
        <w:t xml:space="preserve">, 268-270. 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Jaroshevskyi, O. A., Payenok, O. S., &amp; Logvinenko, A. V. (2017). Evalution of the effectiveness of multimodal approach to the management of cervical vertigo. </w:t>
      </w:r>
      <w:r>
        <w:rPr>
          <w:i/>
          <w:lang w:val="en-US" w:eastAsia="en-US"/>
        </w:rPr>
        <w:t>Wiadomosci Lekarskie, 70</w:t>
      </w:r>
      <w:r>
        <w:rPr>
          <w:lang w:val="en-US" w:eastAsia="en-US"/>
        </w:rPr>
        <w:t xml:space="preserve">(3), 571-573. 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Johnston, J. L., Daye, P. M., &amp; Thomson, G. T. (2017). Inaccurate Saccades and Enhanced Vestibulo-Ocular Reflex Suppression during Combined Eye-Head Movements in Patients with Chronic Neck Pain: Possible Implications for Cervical Vertigo. </w:t>
      </w:r>
      <w:r>
        <w:rPr>
          <w:i/>
          <w:lang w:val="en-US" w:eastAsia="en-US"/>
        </w:rPr>
        <w:t>Frontiers in neurology [electronic resource]. 8</w:t>
      </w:r>
      <w:r>
        <w:rPr>
          <w:lang w:val="en-US" w:eastAsia="en-US"/>
        </w:rPr>
        <w:t xml:space="preserve">, 23. 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Jongkees, L. B. (1969). Cervical vertigo. </w:t>
      </w:r>
      <w:r>
        <w:rPr>
          <w:i/>
          <w:lang w:val="en-US" w:eastAsia="en-US"/>
        </w:rPr>
        <w:t>Laryngoscope, 79</w:t>
      </w:r>
      <w:r>
        <w:rPr>
          <w:lang w:val="en-US" w:eastAsia="en-US"/>
        </w:rPr>
        <w:t xml:space="preserve">(8), 1473-1484. 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Krabak, B. J., Borg-Stein, J., &amp; Oas, J. A. (2000). Chronic cervical myofascial pain syndrome: Improvement in dizziness and pain with a multidisciplinary rehabilitation program. A pilot study. </w:t>
      </w:r>
      <w:r>
        <w:rPr>
          <w:i/>
          <w:lang w:val="en-US" w:eastAsia="en-US"/>
        </w:rPr>
        <w:t>Journal of Back &amp; Musculoskeletal Rehabilitation, 15</w:t>
      </w:r>
      <w:r>
        <w:rPr>
          <w:lang w:val="en-US" w:eastAsia="en-US"/>
        </w:rPr>
        <w:t xml:space="preserve">(2), 83-87. 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Li, W., Tan, L., &amp; Wang, S. Q. (2013). Sixty-five cases of cervical vertigo treated by needling cervical jiaj points in combination with acupoint pressing. </w:t>
      </w:r>
      <w:r>
        <w:rPr>
          <w:i/>
          <w:lang w:val="en-US" w:eastAsia="en-US"/>
        </w:rPr>
        <w:t>World Journal of Acupuncture - Moxibustion, 23</w:t>
      </w:r>
      <w:r>
        <w:rPr>
          <w:lang w:val="en-US" w:eastAsia="en-US"/>
        </w:rPr>
        <w:t xml:space="preserve">(2), 48-50. 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Liu, X. M., Pan, F. M., Yong, Z. Y., Ba, Z. Y., Wang, S. J., Liu, Z., . . . Wu, D. S. (2017). Does the longus colli have an effect on cervical vertigo?: A retrospective study of 116 patients. </w:t>
      </w:r>
      <w:r>
        <w:rPr>
          <w:i/>
          <w:lang w:val="en-US" w:eastAsia="en-US"/>
        </w:rPr>
        <w:t>Medicine, 96</w:t>
      </w:r>
      <w:r>
        <w:rPr>
          <w:lang w:val="en-US" w:eastAsia="en-US"/>
        </w:rPr>
        <w:t xml:space="preserve">(12), e6365. 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Ma, Y., Bu, H., Liu, Z., Jia, J. R., Li, X. Y., &amp; Xu, Y. Q. (2015). Effect of acupuncture at Lieque ( LU 7) on vertebral-basilar artery hemodynamics in patients with cervical vertigo. </w:t>
      </w:r>
      <w:r>
        <w:rPr>
          <w:i/>
          <w:lang w:val="en-US" w:eastAsia="en-US"/>
        </w:rPr>
        <w:t>World Journal of Acupuncture - Moxibustion, 25</w:t>
      </w:r>
      <w:r>
        <w:rPr>
          <w:lang w:val="en-US" w:eastAsia="en-US"/>
        </w:rPr>
        <w:t xml:space="preserve">(2), 23-27. 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Magnusson, M., &amp; Malmstrom, E. M. (2016). The conundrum of cervicogenic dizziness. </w:t>
      </w:r>
      <w:r>
        <w:rPr>
          <w:i/>
          <w:lang w:val="en-US" w:eastAsia="en-US"/>
        </w:rPr>
        <w:t>Handbook of Clinical Neurology, 137</w:t>
      </w:r>
      <w:r>
        <w:rPr>
          <w:lang w:val="en-US" w:eastAsia="en-US"/>
        </w:rPr>
        <w:t xml:space="preserve">, 365-369. 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Malmstrom, E. M., Karlberg, M., , M., er, A., Magnusson, M., &amp; Moritz, U. (2007). Cervicogenic dizziness - musculoskeletal findings before and after treatment and long-term outcome. </w:t>
      </w:r>
      <w:r>
        <w:rPr>
          <w:i/>
          <w:lang w:val="en-US" w:eastAsia="en-US"/>
        </w:rPr>
        <w:t>Disability &amp; Rehabilitation, 29</w:t>
      </w:r>
      <w:r>
        <w:rPr>
          <w:lang w:val="en-US" w:eastAsia="en-US"/>
        </w:rPr>
        <w:t xml:space="preserve">(15), 1193-1205. 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Michels, T., Lehmann, N., &amp; Moebus, S. (2007). Cervical vertigo - Cervical pain: An alternative and efficient treatment. </w:t>
      </w:r>
      <w:r>
        <w:rPr>
          <w:i/>
          <w:lang w:val="en-US" w:eastAsia="en-US"/>
        </w:rPr>
        <w:t>Journal of Alternative and Complementary Medicine, 13</w:t>
      </w:r>
      <w:r>
        <w:rPr>
          <w:lang w:val="en-US" w:eastAsia="en-US"/>
        </w:rPr>
        <w:t xml:space="preserve">(5), 513-518. 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Minguez-Zuazo, A., , G., e-Alonso, M., Saiz, B. M., La Touche, R., &amp; Lara, S. L. (2016). Therapeutic patient education and exercise therapy in patients with cervicogenic dizziness: a prospective case series clinical study. </w:t>
      </w:r>
      <w:r>
        <w:rPr>
          <w:i/>
          <w:lang w:val="en-US" w:eastAsia="en-US"/>
        </w:rPr>
        <w:t>Journal of Exercise Rehabilitation, 12</w:t>
      </w:r>
      <w:r>
        <w:rPr>
          <w:lang w:val="en-US" w:eastAsia="en-US"/>
        </w:rPr>
        <w:t xml:space="preserve">(3), 216-225. 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Morinaka, S. (2009). Musculoskeletal diseases as a causal factor of cervical vertigo. </w:t>
      </w:r>
      <w:r>
        <w:rPr>
          <w:i/>
          <w:lang w:val="en-US" w:eastAsia="en-US"/>
        </w:rPr>
        <w:t>Auris, Nasus, Larynx, 36</w:t>
      </w:r>
      <w:r>
        <w:rPr>
          <w:lang w:val="en-US" w:eastAsia="en-US"/>
        </w:rPr>
        <w:t xml:space="preserve">(6), 649-654. 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Moustafa, I. M., Diab, A. A., &amp; Harrison, D. E. (2017). The effect of normalizing the sagittal cervical configuration on dizziness, neck pain, and cervicocephalic kinesthetic sensibility: a 1-year randomized controlled study. </w:t>
      </w:r>
      <w:r>
        <w:rPr>
          <w:i/>
          <w:lang w:val="en-US" w:eastAsia="en-US"/>
        </w:rPr>
        <w:t>European journal of physical &amp; rehabilitation medicine., 53</w:t>
      </w:r>
      <w:r>
        <w:rPr>
          <w:lang w:val="en-US" w:eastAsia="en-US"/>
        </w:rPr>
        <w:t xml:space="preserve">(1), 57-71. 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Norre, M. E., Forrez, G., Stevens, A., &amp; Beckers, A. (1987). Cervical vertigo diagnosed by posturography? Preliminary report. </w:t>
      </w:r>
      <w:r>
        <w:rPr>
          <w:i/>
          <w:lang w:val="en-US" w:eastAsia="en-US"/>
        </w:rPr>
        <w:t>Acta Oto-Rhino-Laryngologica Belgica, 41</w:t>
      </w:r>
      <w:r>
        <w:rPr>
          <w:lang w:val="en-US" w:eastAsia="en-US"/>
        </w:rPr>
        <w:t xml:space="preserve">(4), 574-581. 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Nwaorgu, O. G., Onakaoya, P. A., &amp; Usman, M. A. (2003). Cervical vertigo and cervical spondylosis--a need for adequate evaluation. </w:t>
      </w:r>
      <w:r>
        <w:rPr>
          <w:i/>
          <w:lang w:val="en-US" w:eastAsia="en-US"/>
        </w:rPr>
        <w:t>Nigerian Journal of Medicine: Journal of the National Association of Resident Doctors of Nigeria, 12</w:t>
      </w:r>
      <w:r>
        <w:rPr>
          <w:lang w:val="en-US" w:eastAsia="en-US"/>
        </w:rPr>
        <w:t xml:space="preserve">(3), 140-144. 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Okubo, Y. (1973). Panoramic tomography in cervical vertigo: (observation by orthopantomography). </w:t>
      </w:r>
      <w:r>
        <w:rPr>
          <w:i/>
          <w:lang w:val="en-US" w:eastAsia="en-US"/>
        </w:rPr>
        <w:t>Journal of Otolaryngology of Japan, 76</w:t>
      </w:r>
      <w:r>
        <w:rPr>
          <w:lang w:val="en-US" w:eastAsia="en-US"/>
        </w:rPr>
        <w:t xml:space="preserve">(7), I. 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Reid, S. A., Callister, R., Katekar, M. G., &amp; Rivett, D. A. (2014). Effects of cervical spine manual therapy on range of motion, head repositioning, and balance in participants with cervicogenic dizziness: a randomized controlled trial. </w:t>
      </w:r>
      <w:r>
        <w:rPr>
          <w:i/>
          <w:lang w:val="en-US" w:eastAsia="en-US"/>
        </w:rPr>
        <w:t>Archives of Physical Medicine &amp; Rehabilitation, 95</w:t>
      </w:r>
      <w:r>
        <w:rPr>
          <w:lang w:val="en-US" w:eastAsia="en-US"/>
        </w:rPr>
        <w:t xml:space="preserve">(9), 1603-1612. 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Reid, S. A., Callister, R., Snodgrass, S. J., Katekar, M. G., &amp; Rivett, D. A. (2015). Manual therapy for cervicogenic dizziness: Long-term outcomes of a randomised trial. </w:t>
      </w:r>
      <w:r>
        <w:rPr>
          <w:i/>
          <w:lang w:val="en-US" w:eastAsia="en-US"/>
        </w:rPr>
        <w:t>Manual Therapy, 20</w:t>
      </w:r>
      <w:r>
        <w:rPr>
          <w:lang w:val="en-US" w:eastAsia="en-US"/>
        </w:rPr>
        <w:t xml:space="preserve">(1), 148-156. 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Reid, S. A., Rivett, D. A., Katekar, M. G., &amp; Callister, R. (2012). Efficacy of manual therapy treatments for people with cervicogenic dizziness and pain: protocol of a randomised controlled trial. </w:t>
      </w:r>
      <w:r>
        <w:rPr>
          <w:i/>
          <w:lang w:val="en-US" w:eastAsia="en-US"/>
        </w:rPr>
        <w:t>BMC Musculoskeletal Disorders, 13</w:t>
      </w:r>
      <w:r>
        <w:rPr>
          <w:lang w:val="en-US" w:eastAsia="en-US"/>
        </w:rPr>
        <w:t xml:space="preserve">, 201. 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Ren, L., Guo, B., Zhang, J., Han, Z., Zhang, T., Bai, Q., &amp; Zeng, Y. (2014). Mid-term efficacy of percutaneous laser disc decompression for treatment of cervical vertigo. </w:t>
      </w:r>
      <w:r>
        <w:rPr>
          <w:i/>
          <w:lang w:val="en-US" w:eastAsia="en-US"/>
        </w:rPr>
        <w:t>European journal of orthopaedic surgery &amp; traumatologie, 24</w:t>
      </w:r>
      <w:r>
        <w:rPr>
          <w:lang w:val="en-US" w:eastAsia="en-US"/>
        </w:rPr>
        <w:t xml:space="preserve">, S153-158. 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Reneker, J. C., Clay Moughiman, M., &amp; Cook, C. E. (2015). The diagnostic utility of clinical tests for differentiating between cervicogenic and other causes of dizziness after a sports-related concussion: An international Delphi study. </w:t>
      </w:r>
      <w:r>
        <w:rPr>
          <w:i/>
          <w:lang w:val="en-US" w:eastAsia="en-US"/>
        </w:rPr>
        <w:t>Journal of Science &amp; Medicine in Sport, 18</w:t>
      </w:r>
      <w:r>
        <w:rPr>
          <w:lang w:val="en-US" w:eastAsia="en-US"/>
        </w:rPr>
        <w:t xml:space="preserve">(4), 366-372. 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Ryan, G. M., &amp; Cope, S. (1955). Cervical vertigo. </w:t>
      </w:r>
      <w:r>
        <w:rPr>
          <w:i/>
          <w:lang w:val="en-US" w:eastAsia="en-US"/>
        </w:rPr>
        <w:t>Lancet, 269</w:t>
      </w:r>
      <w:r>
        <w:rPr>
          <w:lang w:val="en-US" w:eastAsia="en-US"/>
        </w:rPr>
        <w:t xml:space="preserve">(6905), 1355-1358. 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Shum, G. L., Cinnamond, S., Hough, A. D., Craven, R., &amp; Whittingham, W. (2017). Test-Retest Reliability of Measuring the Vertebral Arterial Blood Flow Velocity in People With Cervicogenic Dizziness. </w:t>
      </w:r>
      <w:r>
        <w:rPr>
          <w:i/>
          <w:lang w:val="en-US" w:eastAsia="en-US"/>
        </w:rPr>
        <w:t>Journal of Manipulative &amp; Physiological Therapeutics, 40</w:t>
      </w:r>
      <w:r>
        <w:rPr>
          <w:lang w:val="en-US" w:eastAsia="en-US"/>
        </w:rPr>
        <w:t xml:space="preserve">(4), 255-262. 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Tjell, C., &amp; Rosenhall, U. (1998). Smooth pursuit neck torsion test: a specific test for cervical dizziness. </w:t>
      </w:r>
      <w:r>
        <w:rPr>
          <w:i/>
          <w:lang w:val="en-US" w:eastAsia="en-US"/>
        </w:rPr>
        <w:t>American Journal of Otology, 19</w:t>
      </w:r>
      <w:r>
        <w:rPr>
          <w:lang w:val="en-US" w:eastAsia="en-US"/>
        </w:rPr>
        <w:t xml:space="preserve">(1), 76-81. 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van Leeuwen, R. B., &amp; van der Zaag-Loonen, H. (2017). Dizziness and neck pain: a correct diagnosis is required before consulting a physiotherapist. </w:t>
      </w:r>
      <w:r>
        <w:rPr>
          <w:i/>
          <w:lang w:val="en-US" w:eastAsia="en-US"/>
        </w:rPr>
        <w:t>Acta Neurologica Belgica, 117</w:t>
      </w:r>
      <w:r>
        <w:rPr>
          <w:lang w:val="en-US" w:eastAsia="en-US"/>
        </w:rPr>
        <w:t xml:space="preserve">(1), 241-244. 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Wakayama, T. (1973). Clinical study on the mechanism of the cervical vertigo. </w:t>
      </w:r>
      <w:r>
        <w:rPr>
          <w:i/>
          <w:lang w:val="en-US" w:eastAsia="en-US"/>
        </w:rPr>
        <w:t>Journal of Otolaryngology of Japan, 76</w:t>
      </w:r>
      <w:r>
        <w:rPr>
          <w:lang w:val="en-US" w:eastAsia="en-US"/>
        </w:rPr>
        <w:t xml:space="preserve">(7), I. 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Wing, L. W., &amp; Hargrave Wilson, W. (1974). Cervical vertigo. </w:t>
      </w:r>
      <w:r>
        <w:rPr>
          <w:i/>
          <w:lang w:val="en-US" w:eastAsia="en-US"/>
        </w:rPr>
        <w:t>Australian and New Zealand Journal of Surgery, 44</w:t>
      </w:r>
      <w:r>
        <w:rPr>
          <w:lang w:val="en-US" w:eastAsia="en-US"/>
        </w:rPr>
        <w:t xml:space="preserve">(3), 275-277. 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Wu, X. P. (2002). Prospective study of three projects of treatment on chronic obstinate vertigo of cervical origin. </w:t>
      </w:r>
      <w:r>
        <w:rPr>
          <w:i/>
          <w:lang w:val="en-US" w:eastAsia="en-US"/>
        </w:rPr>
        <w:t>Chinese Journal of Clinical Rehabilitation, 6</w:t>
      </w:r>
      <w:r>
        <w:rPr>
          <w:lang w:val="en-US" w:eastAsia="en-US"/>
        </w:rPr>
        <w:t xml:space="preserve">(14), 2172-2173. 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Xiaoxiang, Z. (2006). Jinger moxibustion for treatment of cervical vertigo --a report of 40 cases. </w:t>
      </w:r>
      <w:r>
        <w:rPr>
          <w:i/>
          <w:lang w:val="en-US" w:eastAsia="en-US"/>
        </w:rPr>
        <w:t>Journal of Traditional Chinese Medicine, 26</w:t>
      </w:r>
      <w:r>
        <w:rPr>
          <w:lang w:val="en-US" w:eastAsia="en-US"/>
        </w:rPr>
        <w:t xml:space="preserve">(1), 17-18. 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Yacovino, D. A., &amp; Hain, T. C. (2013). Clinical characteristics of cervicogenic-related dizziness and vertigo. </w:t>
      </w:r>
      <w:r>
        <w:rPr>
          <w:i/>
          <w:lang w:val="en-US" w:eastAsia="en-US"/>
        </w:rPr>
        <w:t>Seminars in Neurology, 33</w:t>
      </w:r>
      <w:r>
        <w:rPr>
          <w:lang w:val="en-US" w:eastAsia="en-US"/>
        </w:rPr>
        <w:t xml:space="preserve">(3), 244-255. 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Yin, Y., Qin, X., Huang, R., Xu, J., Li, Y., &amp; Yu, L. (2016). Musculoskeletal Ultrasound: A Novel Approach for Luschka's Joint and Vertebral Artery. </w:t>
      </w:r>
      <w:r>
        <w:rPr>
          <w:i/>
          <w:lang w:val="en-US" w:eastAsia="en-US"/>
        </w:rPr>
        <w:t>Medical Science Monitor, 22</w:t>
      </w:r>
      <w:r>
        <w:rPr>
          <w:lang w:val="en-US" w:eastAsia="en-US"/>
        </w:rPr>
        <w:t xml:space="preserve">, 99-106. 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Zeng, X., Chen, S., Guan, C., Peng, Y., &amp; Jiang, L. (2003). Effects of mental intervention on cervical vertigo. </w:t>
      </w:r>
      <w:r>
        <w:rPr>
          <w:i/>
          <w:lang w:val="en-US" w:eastAsia="en-US"/>
        </w:rPr>
        <w:t>Chinese Journal of Clinical Rehabilitation, 7</w:t>
      </w:r>
      <w:r>
        <w:rPr>
          <w:lang w:val="en-US" w:eastAsia="en-US"/>
        </w:rPr>
        <w:t xml:space="preserve">(1), 160. </w:t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ヒラギノ角ゴ Pro W3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ヒラギノ角ゴ Pro W3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cs="Times New Roman"/>
    </w:rPr>
  </w:style>
  <w:style w:type="character" w:styleId="CommentSubjectChar">
    <w:name w:val="Comment Subject Char"/>
    <w:qFormat/>
    <w:rPr>
      <w:rFonts w:cs="Times New Roman"/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EndNoteBibliographyTitleTegn">
    <w:name w:val="EndNote Bibliography Title Tegn"/>
    <w:qFormat/>
    <w:rPr>
      <w:sz w:val="24"/>
      <w:szCs w:val="24"/>
      <w:lang w:val="en-US"/>
    </w:rPr>
  </w:style>
  <w:style w:type="character" w:styleId="EndNoteBibliographyTegn">
    <w:name w:val="EndNote Bibliography Tegn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9T09:06:00Z</dcterms:created>
  <dc:creator>elsit</dc:creator>
  <dc:description/>
  <cp:keywords/>
  <dc:language>en-US</dc:language>
  <cp:lastModifiedBy>Montenegro, Alejandro</cp:lastModifiedBy>
  <dcterms:modified xsi:type="dcterms:W3CDTF">2019-06-19T09:0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